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7B880C" w14:textId="445B2675" w:rsidR="00D706FF" w:rsidRDefault="00667BC8">
      <w:pPr>
        <w:spacing w:beforeLines="50" w:before="156" w:afterLines="50" w:after="156"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  <w:sz w:val="24"/>
          <w:szCs w:val="24"/>
        </w:rPr>
        <w:t>Multimedia Appendix 2</w:t>
      </w:r>
      <w:r w:rsidR="00000000">
        <w:rPr>
          <w:rFonts w:cs="Times New Roman"/>
          <w:b/>
          <w:bCs/>
          <w:sz w:val="24"/>
          <w:szCs w:val="24"/>
        </w:rPr>
        <w:t xml:space="preserve">. </w:t>
      </w:r>
      <w:r w:rsidR="00000000">
        <w:rPr>
          <w:rFonts w:cs="Times New Roman"/>
          <w:sz w:val="24"/>
          <w:szCs w:val="24"/>
        </w:rPr>
        <w:t xml:space="preserve">Detailed Official Sub-specialty Classification for Each Clinical Case </w:t>
      </w:r>
      <w:r w:rsidR="00000000">
        <w:rPr>
          <w:rFonts w:cs="Times New Roman" w:hint="eastAsia"/>
          <w:sz w:val="24"/>
          <w:szCs w:val="24"/>
        </w:rPr>
        <w:t>(</w:t>
      </w:r>
      <w:proofErr w:type="spellStart"/>
      <w:r w:rsidR="00000000">
        <w:rPr>
          <w:rFonts w:cs="Times New Roman" w:hint="eastAsia"/>
          <w:sz w:val="24"/>
          <w:szCs w:val="24"/>
        </w:rPr>
        <w:t>Hx</w:t>
      </w:r>
      <w:proofErr w:type="spellEnd"/>
      <w:r w:rsidR="00000000">
        <w:rPr>
          <w:rFonts w:cs="Times New Roman" w:hint="eastAsia"/>
          <w:sz w:val="24"/>
          <w:szCs w:val="24"/>
        </w:rPr>
        <w:t xml:space="preserve">), </w:t>
      </w:r>
      <w:r w:rsidR="00000000">
        <w:rPr>
          <w:rFonts w:cs="Times New Roman"/>
          <w:sz w:val="24"/>
          <w:szCs w:val="24"/>
        </w:rPr>
        <w:t>Alongside Registration Recommendations for ChatGPT-3.5, GPT-4.0, and Residents.</w:t>
      </w:r>
    </w:p>
    <w:tbl>
      <w:tblPr>
        <w:tblW w:w="10236" w:type="dxa"/>
        <w:jc w:val="center"/>
        <w:tblLayout w:type="fixed"/>
        <w:tblLook w:val="04A0" w:firstRow="1" w:lastRow="0" w:firstColumn="1" w:lastColumn="0" w:noHBand="0" w:noVBand="1"/>
      </w:tblPr>
      <w:tblGrid>
        <w:gridCol w:w="1170"/>
        <w:gridCol w:w="1838"/>
        <w:gridCol w:w="2149"/>
        <w:gridCol w:w="2563"/>
        <w:gridCol w:w="2516"/>
      </w:tblGrid>
      <w:tr w:rsidR="00D706FF" w14:paraId="37C888FC" w14:textId="77777777">
        <w:trPr>
          <w:trHeight w:val="400"/>
          <w:jc w:val="center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F2546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lang w:bidi="ar"/>
              </w:rPr>
              <w:t>Original</w:t>
            </w:r>
          </w:p>
          <w:p w14:paraId="0BE5E45F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lang w:bidi="ar"/>
              </w:rPr>
              <w:t>Case No.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6C03F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lang w:bidi="ar"/>
              </w:rPr>
              <w:t>Ophthalmic Sub-specialty</w:t>
            </w:r>
          </w:p>
        </w:tc>
        <w:tc>
          <w:tcPr>
            <w:tcW w:w="72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9D90D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lang w:bidi="ar"/>
              </w:rPr>
              <w:t>Registration suggestion with "</w:t>
            </w:r>
            <w:proofErr w:type="spellStart"/>
            <w:r>
              <w:rPr>
                <w:rFonts w:cs="Times New Roman"/>
                <w:b/>
                <w:bCs/>
                <w:color w:val="000000"/>
                <w:kern w:val="0"/>
                <w:sz w:val="22"/>
                <w:lang w:bidi="ar"/>
              </w:rPr>
              <w:t>Hx</w:t>
            </w:r>
            <w:proofErr w:type="spellEnd"/>
            <w:r>
              <w:rPr>
                <w:rFonts w:cs="Times New Roman"/>
                <w:b/>
                <w:bCs/>
                <w:color w:val="000000"/>
                <w:kern w:val="0"/>
                <w:sz w:val="22"/>
                <w:lang w:bidi="ar"/>
              </w:rPr>
              <w:t>"</w:t>
            </w:r>
          </w:p>
        </w:tc>
      </w:tr>
      <w:tr w:rsidR="00D706FF" w14:paraId="1EE99CA6" w14:textId="77777777">
        <w:trPr>
          <w:trHeight w:val="483"/>
          <w:jc w:val="center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33C0D68" w14:textId="77777777" w:rsidR="00D706FF" w:rsidRDefault="00D706FF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B0ACC" w14:textId="77777777" w:rsidR="00D706FF" w:rsidRDefault="00D706FF">
            <w:pPr>
              <w:jc w:val="left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A20E7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lang w:bidi="ar"/>
              </w:rPr>
              <w:t>ChatGPT-3.5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D343A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lang w:bidi="ar"/>
              </w:rPr>
              <w:t>GPT-4.0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98E00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lang w:bidi="ar"/>
              </w:rPr>
              <w:t>Residents</w:t>
            </w:r>
          </w:p>
        </w:tc>
      </w:tr>
      <w:tr w:rsidR="00D706FF" w14:paraId="5380BFF2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2B4F85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F96522C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Corneal &amp; Ocular Surface Diseases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DB25F3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Diseases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4B9C17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Corneal &amp; Ocular Surface Diseases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AFFCC4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Corneal &amp; Ocular Surface Diseases</w:t>
            </w:r>
          </w:p>
        </w:tc>
      </w:tr>
      <w:tr w:rsidR="00D706FF" w14:paraId="64B32BD1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509177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1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6E940F2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6D5F08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Corneal &amp; Ocular Surface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E36497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cleral &amp; Uve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96AE8D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Corneal &amp; Ocular Surface Diseases</w:t>
            </w:r>
          </w:p>
        </w:tc>
      </w:tr>
      <w:tr w:rsidR="00D706FF" w14:paraId="2ED347FF" w14:textId="77777777">
        <w:trPr>
          <w:trHeight w:val="880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A4CD89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5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56DEE16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53C2B9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 Tumor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61E8E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Diseases or Corneal &amp; Ocular Surface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31D55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Corneal &amp; Ocular Surface Diseases</w:t>
            </w:r>
          </w:p>
        </w:tc>
      </w:tr>
      <w:tr w:rsidR="00D706FF" w14:paraId="7146BE9E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7DDB19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30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94B49A3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54E048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 Tumor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2D23D8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Corneal &amp; Ocular Surface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C4C859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Corneal &amp; Ocular Surface Diseases</w:t>
            </w:r>
          </w:p>
        </w:tc>
      </w:tr>
      <w:tr w:rsidR="00D706FF" w14:paraId="3E3AC73E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0BADC2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515B6C7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11DF30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Corneal &amp; Ocular Surface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AC07A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Corneal &amp; Ocular Surface Diseases or Lens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AF96D8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Corneal &amp; Ocular Surface Diseases</w:t>
            </w:r>
          </w:p>
        </w:tc>
      </w:tr>
      <w:tr w:rsidR="00D706FF" w14:paraId="7DB855A9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FA6937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48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4A35F0F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82BADC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Corneal &amp; Ocular Surface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475FDD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Corneal &amp; Ocular Surface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35883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Corneal &amp; Ocular Surface Diseases</w:t>
            </w:r>
          </w:p>
        </w:tc>
      </w:tr>
      <w:tr w:rsidR="00D706FF" w14:paraId="70CAEB66" w14:textId="77777777">
        <w:trPr>
          <w:trHeight w:val="620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BB3BDE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73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0F4823F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35997C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Retinal Diseases or Refractive Error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4DE16B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Retinal Diseases or Refractive Error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CDA8A0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</w:tr>
      <w:tr w:rsidR="00D706FF" w14:paraId="2860D330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B589C3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83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672D248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FA0933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cleral &amp; Uve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3F925D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Corneal &amp; Ocular Surface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DED366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Corneal &amp; Ocular Surface Diseases</w:t>
            </w:r>
          </w:p>
        </w:tc>
      </w:tr>
      <w:tr w:rsidR="00D706FF" w14:paraId="3F59C2A2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9297D4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87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3D76D1F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81EE36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Corneal &amp; Ocular Surface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9C9769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Corneal &amp; Ocular Surface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69727B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Corneal &amp; Ocular Surface Diseases</w:t>
            </w:r>
          </w:p>
        </w:tc>
      </w:tr>
      <w:tr w:rsidR="00D706FF" w14:paraId="22ADB88B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8C948B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92B9494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Diseases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EFC3D0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37D86F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76D3F3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Inconsistent answers</w:t>
            </w:r>
          </w:p>
        </w:tc>
      </w:tr>
      <w:tr w:rsidR="00D706FF" w14:paraId="64B6B5EA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8D66DD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4B0193B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C4CA51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lid, Lacrimal &amp; Orbit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92761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CA3DE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lid, Lacrimal &amp; Orbital Diseases</w:t>
            </w:r>
          </w:p>
        </w:tc>
      </w:tr>
      <w:tr w:rsidR="00D706FF" w14:paraId="1DCBD688" w14:textId="77777777">
        <w:trPr>
          <w:trHeight w:val="880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6DC5C5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E4908C2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E1CD6B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9284FF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trabismus &amp; Amblyopia or Eyelid, Lacrimal &amp; Orbit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04FF88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lid, Lacrimal &amp; Orbital Diseases</w:t>
            </w:r>
          </w:p>
        </w:tc>
      </w:tr>
      <w:tr w:rsidR="00D706FF" w14:paraId="4CF9E640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F1D5E1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BA6F499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0285F1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Corneal &amp; Ocular Surface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D97234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Corneal &amp; Ocular Surface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FEEDEA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Corneal &amp; Ocular Surface Diseases</w:t>
            </w:r>
          </w:p>
        </w:tc>
      </w:tr>
      <w:tr w:rsidR="00D706FF" w14:paraId="56163B6D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030097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03A6471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2C16B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71731C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59A4DB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lid, Lacrimal &amp; Orbital Diseases</w:t>
            </w:r>
          </w:p>
        </w:tc>
      </w:tr>
      <w:tr w:rsidR="00D706FF" w14:paraId="64345105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F2A495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9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0A0B5C1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698DD9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73846A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ABB464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lid, Lacrimal &amp; Orbital Diseases</w:t>
            </w:r>
          </w:p>
        </w:tc>
      </w:tr>
      <w:tr w:rsidR="00D706FF" w14:paraId="043F958F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150DD9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lastRenderedPageBreak/>
              <w:t>26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0C1204A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008448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DFB059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7D1947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lid, Lacrimal &amp; Orbital Diseases</w:t>
            </w:r>
          </w:p>
        </w:tc>
      </w:tr>
      <w:tr w:rsidR="00D706FF" w14:paraId="31C5A9FB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593D7C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7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89869CD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1FE0AD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FB026D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98BE34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Corneal &amp; Ocular Surface Diseases</w:t>
            </w:r>
          </w:p>
        </w:tc>
      </w:tr>
      <w:tr w:rsidR="00D706FF" w14:paraId="0B3022F7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16DAE7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34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2D885CB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91873A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Corneal &amp; Ocular Surface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FD84AD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Corneal &amp; Ocular Surface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D7BB10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Corneal &amp; Ocular Surface Diseases</w:t>
            </w:r>
          </w:p>
        </w:tc>
      </w:tr>
      <w:tr w:rsidR="00D706FF" w14:paraId="39900E68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BA2284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43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FCAF20E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B4BD3A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lid, Lacrimal &amp; Orbit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CC5879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6B0448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lid, Lacrimal &amp; Orbital Diseases</w:t>
            </w:r>
          </w:p>
        </w:tc>
      </w:tr>
      <w:tr w:rsidR="00D706FF" w14:paraId="7F7F7C60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8573DC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54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8BAB516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C1D1A1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lid, Lacrimal &amp; Orbit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93CFA7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91FC0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lid, Lacrimal &amp; Orbital Diseases</w:t>
            </w:r>
          </w:p>
        </w:tc>
      </w:tr>
      <w:tr w:rsidR="00D706FF" w14:paraId="2AC67824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D3602A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61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01D1DAC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083756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3FAEA4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Corneal &amp; Ocular Surface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1B9F98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Corneal &amp; Ocular Surface Diseases</w:t>
            </w:r>
          </w:p>
        </w:tc>
      </w:tr>
      <w:tr w:rsidR="00D706FF" w14:paraId="5403271B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FBC277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7600A59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79DE3C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4F7ED6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C1A5D1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Inconsistent answers</w:t>
            </w:r>
          </w:p>
        </w:tc>
      </w:tr>
      <w:tr w:rsidR="00D706FF" w14:paraId="6283ACB3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000B08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72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4B3EBAD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65276A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A5BFA2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B5978C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lid, Lacrimal &amp; Orbital Diseases</w:t>
            </w:r>
          </w:p>
        </w:tc>
      </w:tr>
      <w:tr w:rsidR="00D706FF" w14:paraId="7D7DEABF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853CDF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81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27D1BCA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9FFA0F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Corneal &amp; Ocular Surface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48FDF3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Lacrim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43075A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lid, Lacrimal &amp; Orbital Diseases</w:t>
            </w:r>
          </w:p>
        </w:tc>
      </w:tr>
      <w:tr w:rsidR="00D706FF" w14:paraId="362388FE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A3A688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84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B38A711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6E1417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lid, Lacrimal &amp; Orbit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0572D3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12D288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lid, Lacrimal &amp; Orbital Diseases</w:t>
            </w:r>
          </w:p>
        </w:tc>
      </w:tr>
      <w:tr w:rsidR="00D706FF" w14:paraId="4956C31F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4B4D19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91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FD95CDF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CCB7F9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lid, Lacrimal &amp; Orbit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BA8095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E3A5A7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lid, Lacrimal &amp; Orbital Diseases</w:t>
            </w:r>
          </w:p>
        </w:tc>
      </w:tr>
      <w:tr w:rsidR="00D706FF" w14:paraId="0081004A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8852BB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92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8DA9AF0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76BC35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Neuro-Ophthalmology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1F20FC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trabismus &amp; Amblyopia or Neuro-Ophthalmology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413452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Neuro-Ophthalmology</w:t>
            </w:r>
          </w:p>
        </w:tc>
      </w:tr>
      <w:tr w:rsidR="00D706FF" w14:paraId="2BEEF6DB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F4C9D5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35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CEFDE01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Tumors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248157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cleral &amp; Uve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82AA31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Tumor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C7ED7F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lid, Lacrimal &amp; Orbital Tumors</w:t>
            </w:r>
          </w:p>
        </w:tc>
      </w:tr>
      <w:tr w:rsidR="00D706FF" w14:paraId="4C81622A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81019C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37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5276D2D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943755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 Tumor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1B8582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Tumor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DD8699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lid, Lacrimal &amp; Orbital Tumors</w:t>
            </w:r>
          </w:p>
        </w:tc>
      </w:tr>
      <w:tr w:rsidR="00D706FF" w14:paraId="436CCD7D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9FC325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E0E2CC4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D8629A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lid, Lacrimal &amp; Orbital Tumor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4B6A1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Tumor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32AEE8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lid, Lacrimal &amp; Orbital Tumors</w:t>
            </w:r>
          </w:p>
        </w:tc>
      </w:tr>
      <w:tr w:rsidR="00D706FF" w14:paraId="2D6EA30F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14166B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76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DACD0D3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D41335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lid, Lacrimal &amp; Orbital Tumor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F1A8F3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Tumor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EB642B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lid, Lacrimal &amp; Orbital Tumors</w:t>
            </w:r>
          </w:p>
        </w:tc>
      </w:tr>
      <w:tr w:rsidR="00D706FF" w14:paraId="7162822E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723D56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82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1A7B947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7B92A3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 Tumor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B559BF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Tumor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40C8C2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lid, Lacrimal &amp; Orbital Tumors</w:t>
            </w:r>
          </w:p>
        </w:tc>
      </w:tr>
      <w:tr w:rsidR="00D706FF" w14:paraId="1AB8FEFC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291864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00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299B3EF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98982F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lid, Lacrimal &amp; Orbital Tumor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134466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Tumor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33EA87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lid, Lacrimal &amp; Orbital Tumors</w:t>
            </w:r>
          </w:p>
        </w:tc>
      </w:tr>
      <w:tr w:rsidR="00D706FF" w14:paraId="470C730B" w14:textId="77777777">
        <w:trPr>
          <w:trHeight w:val="32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1AB707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9EC6B34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Glaucoma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D94D55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788C7F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B2BD14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</w:tr>
      <w:tr w:rsidR="00D706FF" w14:paraId="3E7DCDD6" w14:textId="77777777">
        <w:trPr>
          <w:trHeight w:val="32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A6517A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49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E907F0C" w14:textId="77777777" w:rsidR="00D706FF" w:rsidRDefault="00D706F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66E55F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Glaucoma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7A4A92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Glaucoma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8BB3C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Glaucoma</w:t>
            </w:r>
          </w:p>
        </w:tc>
      </w:tr>
      <w:tr w:rsidR="00D706FF" w14:paraId="410A2D55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4E6913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55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A21F20B" w14:textId="77777777" w:rsidR="00D706FF" w:rsidRDefault="00D706F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4F584D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Heritable 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FB66A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Lens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9ED97C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Inconsistent answers</w:t>
            </w:r>
          </w:p>
        </w:tc>
      </w:tr>
      <w:tr w:rsidR="00D706FF" w14:paraId="4E852AEC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79F410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63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794F003" w14:textId="77777777" w:rsidR="00D706FF" w:rsidRDefault="00D706F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C89A00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Refractive Error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C8D5F4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Glaucoma or Retin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C4D751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Inconsistent answers</w:t>
            </w:r>
          </w:p>
        </w:tc>
      </w:tr>
      <w:tr w:rsidR="00D706FF" w14:paraId="6B52F73C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CC7A2C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lastRenderedPageBreak/>
              <w:t>102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077CD09" w14:textId="77777777" w:rsidR="00D706FF" w:rsidRDefault="00D706F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01D76B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B1F52B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Glaucoma or Retin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174F87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Lens Diseases</w:t>
            </w:r>
          </w:p>
        </w:tc>
      </w:tr>
      <w:tr w:rsidR="00D706FF" w14:paraId="05B4E566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E3A91D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0DBA22B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Heritable Retinal Diseases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E8FCE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Heritable 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3BD781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Heritable Retin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C7592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Heritable Retinal Diseases</w:t>
            </w:r>
          </w:p>
        </w:tc>
      </w:tr>
      <w:tr w:rsidR="00D706FF" w14:paraId="34B721DF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D12990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E3432EE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92C873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Heritable 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20C483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Heritable Retin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1F9C2D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Heritable Retinal Diseases</w:t>
            </w:r>
          </w:p>
        </w:tc>
      </w:tr>
      <w:tr w:rsidR="00D706FF" w14:paraId="6ABAE53B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9B3257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CE72024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C8CFC9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Heritable 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D8092B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Heritable Retin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E48479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Heritable Retinal Diseases</w:t>
            </w:r>
          </w:p>
        </w:tc>
      </w:tr>
      <w:tr w:rsidR="00D706FF" w14:paraId="55785D63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F8E905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E101D76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471DF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Glaucoma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568937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Corneal &amp; Ocular Surface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DAEB0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Inconsistent answers</w:t>
            </w:r>
          </w:p>
        </w:tc>
      </w:tr>
      <w:tr w:rsidR="00D706FF" w14:paraId="30F1D9EA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A38EFD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77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EB1223A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7AEC41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C643B8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Heritable Retin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20B5F8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Heritable Retinal Diseases</w:t>
            </w:r>
          </w:p>
        </w:tc>
      </w:tr>
      <w:tr w:rsidR="00D706FF" w14:paraId="7CFB4BA1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41B25C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04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86450C8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7BEEEF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8A1E6B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Heritable Retin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BDAF4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Heritable Retinal Diseases</w:t>
            </w:r>
          </w:p>
        </w:tc>
      </w:tr>
      <w:tr w:rsidR="00D706FF" w14:paraId="51B6EBAE" w14:textId="77777777">
        <w:trPr>
          <w:trHeight w:val="32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9148E9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8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3A7025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Lens Diseases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127CF6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Lens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508E4F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Lens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70353B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Lens Diseases</w:t>
            </w:r>
          </w:p>
        </w:tc>
      </w:tr>
      <w:tr w:rsidR="00D706FF" w14:paraId="2611D3B2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7C447B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66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75C0D75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7D1533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Heritable eye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A31B3F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Lens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5911EF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Inconsistent answers</w:t>
            </w:r>
          </w:p>
        </w:tc>
      </w:tr>
      <w:tr w:rsidR="00D706FF" w14:paraId="6AD16FA9" w14:textId="77777777">
        <w:trPr>
          <w:trHeight w:val="32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F30D49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67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B517725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54A72D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Refractive Error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9E2FE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Refractive Error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A19B58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fractive Errors</w:t>
            </w:r>
          </w:p>
        </w:tc>
      </w:tr>
      <w:tr w:rsidR="00D706FF" w14:paraId="65E46508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B5876C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03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2194320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311D6F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cleral &amp; Uve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42FA13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cleral &amp; Uveal Tumor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808113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Inconsistent answers</w:t>
            </w:r>
          </w:p>
        </w:tc>
      </w:tr>
      <w:tr w:rsidR="00D706FF" w14:paraId="5F96A10F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04C76A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062E961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Neuro-Ophthalmology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9FE6BB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Neuro-Ophthalmology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63927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Neuro-Ophthalmology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F7A58B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Neuro-Ophthalmology</w:t>
            </w:r>
          </w:p>
        </w:tc>
      </w:tr>
      <w:tr w:rsidR="00D706FF" w14:paraId="4189BB33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AD94F1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36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E37A8E3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56BCF2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9B5766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Retinal Diseases or Glaucoma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74A279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</w:tr>
      <w:tr w:rsidR="00D706FF" w14:paraId="57D66E9D" w14:textId="77777777">
        <w:trPr>
          <w:trHeight w:val="32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DF69B2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47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4E6A729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A78D09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DA7481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Retin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B4315B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Inconsistent answers</w:t>
            </w:r>
          </w:p>
        </w:tc>
      </w:tr>
      <w:tr w:rsidR="00D706FF" w14:paraId="66672E4C" w14:textId="77777777">
        <w:trPr>
          <w:trHeight w:val="32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5E4EEE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69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506EEC2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024A56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EAB87C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Retin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B42E76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</w:tr>
      <w:tr w:rsidR="00D706FF" w14:paraId="5941D2C8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67FF37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3B6A024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Non-heritable Retinal Diseases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2A8A00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FD04A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A96985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</w:tr>
      <w:tr w:rsidR="00D706FF" w14:paraId="4D337AC8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4016BA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EB4AFC5" w14:textId="77777777" w:rsidR="00D706FF" w:rsidRDefault="00D706F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C7D601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69E277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21E3F8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</w:tr>
      <w:tr w:rsidR="00D706FF" w14:paraId="65BDB946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FA34C1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31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BC6B1BE" w14:textId="77777777" w:rsidR="00D706FF" w:rsidRDefault="00D706F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9DB9D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Vitreous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F02616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Non-heritable Retin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F1C274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Lens Diseases</w:t>
            </w:r>
          </w:p>
        </w:tc>
      </w:tr>
      <w:tr w:rsidR="00D706FF" w14:paraId="762DC48D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79AA2A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38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881F123" w14:textId="77777777" w:rsidR="00D706FF" w:rsidRDefault="00D706F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0CAA6C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F2E1D9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Retinal Diseases or Vitreous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CF4242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</w:tr>
      <w:tr w:rsidR="00D706FF" w14:paraId="230065EA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DA489C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39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5207E62" w14:textId="77777777" w:rsidR="00D706FF" w:rsidRDefault="00D706F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9D5D27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Vitreous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0B7C0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Retinal Diseases or Vitreous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A30B96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</w:tr>
      <w:tr w:rsidR="00D706FF" w14:paraId="6639A4C2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52958D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42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840305E" w14:textId="77777777" w:rsidR="00D706FF" w:rsidRDefault="00D706F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8C6071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5C7DC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532EDC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</w:tr>
      <w:tr w:rsidR="00D706FF" w14:paraId="626D3610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728376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45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02A2FAA" w14:textId="77777777" w:rsidR="00D706FF" w:rsidRDefault="00D706F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7378E1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F12DB2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72FD52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</w:tr>
      <w:tr w:rsidR="00D706FF" w14:paraId="1E342963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BFE6A5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70011D2" w14:textId="77777777" w:rsidR="00D706FF" w:rsidRDefault="00D706F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B882E1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81A032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EB6951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</w:tr>
      <w:tr w:rsidR="00D706FF" w14:paraId="24C8EF90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247017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lastRenderedPageBreak/>
              <w:t>52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AECF3E0" w14:textId="77777777" w:rsidR="00D706FF" w:rsidRDefault="00D706F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54CA31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DD9046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F47213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Non-heritable Retinal Diseases</w:t>
            </w:r>
          </w:p>
        </w:tc>
      </w:tr>
      <w:tr w:rsidR="00D706FF" w14:paraId="63B650AC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9B3BAC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58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D4D144F" w14:textId="77777777" w:rsidR="00D706FF" w:rsidRDefault="00D706F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10DC43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DECDB4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866AA6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Non-heritable Retinal Diseases</w:t>
            </w:r>
          </w:p>
        </w:tc>
      </w:tr>
      <w:tr w:rsidR="00D706FF" w14:paraId="3951E516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41C5C0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A4C4CD6" w14:textId="77777777" w:rsidR="00D706FF" w:rsidRDefault="00D706F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2C91C5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E11F37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7742F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</w:tr>
      <w:tr w:rsidR="00D706FF" w14:paraId="2D48A129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CE5C87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8C07139" w14:textId="77777777" w:rsidR="00D706FF" w:rsidRDefault="00D706F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C46ACD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42252B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98D5A3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</w:tr>
      <w:tr w:rsidR="00D706FF" w14:paraId="5C4AA346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5B7EA8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89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F16C7EE" w14:textId="77777777" w:rsidR="00D706FF" w:rsidRDefault="00D706F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00A137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35BE2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CDC6A5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</w:tr>
      <w:tr w:rsidR="00D706FF" w14:paraId="6EAFB9D1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668D85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7500009" w14:textId="77777777" w:rsidR="00D706FF" w:rsidRDefault="00D706F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1E0F24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37C8EB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23CE56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</w:tr>
      <w:tr w:rsidR="00D706FF" w14:paraId="5FEB5C85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787B70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98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72462E9" w14:textId="77777777" w:rsidR="00D706FF" w:rsidRDefault="00D706F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F35BB7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123181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01FA47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</w:tr>
      <w:tr w:rsidR="00D706FF" w14:paraId="639F6980" w14:textId="77777777">
        <w:trPr>
          <w:trHeight w:val="32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493547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44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A8DD244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Ocular Trauma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C83CA3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Ocular Trauma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CB336D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Ocular Trauma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8099F6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Ocular Trauma</w:t>
            </w:r>
          </w:p>
        </w:tc>
      </w:tr>
      <w:tr w:rsidR="00D706FF" w14:paraId="12CD6FB5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9F4C5B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51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B413EBC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109FEC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Ocular Trauma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D3CA52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Ocular Trauma or Corneal &amp; Ocular Surface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057E5C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Ocular Trauma</w:t>
            </w:r>
          </w:p>
        </w:tc>
      </w:tr>
      <w:tr w:rsidR="00D706FF" w14:paraId="577C9D59" w14:textId="77777777">
        <w:trPr>
          <w:trHeight w:val="32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4335E3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57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3773C14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48936C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Ocular Trauma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4C6D00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Ocular Trauma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FE7FE0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Ocular Trauma</w:t>
            </w:r>
          </w:p>
        </w:tc>
      </w:tr>
      <w:tr w:rsidR="00D706FF" w14:paraId="07E27DCD" w14:textId="77777777">
        <w:trPr>
          <w:trHeight w:val="32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AD4B9A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79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D3A3ED8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89AD86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Ocular Trauma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D2CB56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Ocular Trauma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CFA465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Ocular Trauma</w:t>
            </w:r>
          </w:p>
        </w:tc>
      </w:tr>
      <w:tr w:rsidR="00D706FF" w14:paraId="4AC5FEEA" w14:textId="77777777">
        <w:trPr>
          <w:trHeight w:val="32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00E36A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96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82106FE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15FB91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Ocular Trauma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60B37B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Ocular Trauma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D24C4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Ocular Trauma</w:t>
            </w:r>
          </w:p>
        </w:tc>
      </w:tr>
      <w:tr w:rsidR="00D706FF" w14:paraId="3B1BE193" w14:textId="77777777">
        <w:trPr>
          <w:trHeight w:val="32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D121CA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01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A0A007F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C1F83A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Ocular Trauma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5CBF15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Ocular Trauma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1B65C4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Ocular Trauma</w:t>
            </w:r>
          </w:p>
        </w:tc>
      </w:tr>
      <w:tr w:rsidR="00D706FF" w14:paraId="2AB67A2A" w14:textId="77777777">
        <w:trPr>
          <w:trHeight w:val="32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A9A848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2A9B0DF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Refractive Errors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F2FEE7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Refractive Error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29BDFB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Strabismus &amp; Amblyopia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6A43C3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fractive Errors</w:t>
            </w:r>
          </w:p>
        </w:tc>
      </w:tr>
      <w:tr w:rsidR="00D706FF" w14:paraId="2B221F34" w14:textId="77777777">
        <w:trPr>
          <w:trHeight w:val="32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796D82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9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E6ADC50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929280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fractive Error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0AFD22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Refractive Error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9DE9E1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fractive Errors</w:t>
            </w:r>
          </w:p>
        </w:tc>
      </w:tr>
      <w:tr w:rsidR="00D706FF" w14:paraId="781C6C81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13C5C9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53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C979D31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762D3A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fractive Error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B1EE67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Refractive Errors or Strabismus &amp; Amblyopia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13A136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fractive Errors</w:t>
            </w:r>
          </w:p>
        </w:tc>
      </w:tr>
      <w:tr w:rsidR="00D706FF" w14:paraId="2252ADEF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7B9389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56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0D7E695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B5A6B1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fractive Error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C88F7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Refractive Errors or Strabismus &amp; Amblyopia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35C1A5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fractive Errors</w:t>
            </w:r>
          </w:p>
        </w:tc>
      </w:tr>
      <w:tr w:rsidR="00D706FF" w14:paraId="285C45E9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E77F3E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85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4094A0F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6B07CD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Corneal &amp; Ocular Surface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1721F5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Corneal &amp; Ocular Surface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7E8FB8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Corneal &amp; Ocular Surface Diseases</w:t>
            </w:r>
          </w:p>
        </w:tc>
      </w:tr>
      <w:tr w:rsidR="00D706FF" w14:paraId="73EBAB67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F2BABB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93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8F295E3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6D0C57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Refractive Error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7F4E82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Refractive Errors or Corneal &amp; Ocular Surface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F39018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Inconsistent answers</w:t>
            </w:r>
          </w:p>
        </w:tc>
      </w:tr>
      <w:tr w:rsidR="00D706FF" w14:paraId="0ACD1FDB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1B8195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99</w:t>
            </w:r>
          </w:p>
        </w:tc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1471203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8AD19B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Refractive Error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982351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Refractive Errors or Corneal &amp; Ocular Surface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8FA580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Inconsistent answers</w:t>
            </w:r>
          </w:p>
        </w:tc>
      </w:tr>
      <w:tr w:rsidR="00D706FF" w14:paraId="0AB1240B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4BCDE0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95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2608DB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Retinal Tumors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2E8469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Heritable 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9A9B98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Retinal Tumor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4FDBD3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Tumors</w:t>
            </w:r>
          </w:p>
        </w:tc>
      </w:tr>
      <w:tr w:rsidR="00D706FF" w14:paraId="078B1E7A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C06D2C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83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290D26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cleral &amp; Uveal Diseases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EA2E50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FFA626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Retinal Diseases or Neuro-Ophthalmology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960002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Inconsistent answers</w:t>
            </w:r>
          </w:p>
        </w:tc>
      </w:tr>
      <w:tr w:rsidR="00D706FF" w14:paraId="239FDBEE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1CE850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093588" w14:textId="77777777" w:rsidR="00D706FF" w:rsidRDefault="00D706F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576E9B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3B2619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cleral &amp; Uve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31553C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Scleral &amp; Uveal Diseases</w:t>
            </w:r>
          </w:p>
        </w:tc>
      </w:tr>
      <w:tr w:rsidR="00D706FF" w14:paraId="304D08EA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C4F9F9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lastRenderedPageBreak/>
              <w:t>23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B6AE5C" w14:textId="77777777" w:rsidR="00D706FF" w:rsidRDefault="00D706F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4BBE4A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CFDF91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Vitreous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C0B0D7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</w:tr>
      <w:tr w:rsidR="00D706FF" w14:paraId="0630A73F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5BC690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40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DD35B6" w14:textId="77777777" w:rsidR="00D706FF" w:rsidRDefault="00D706F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627830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Tumor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A98095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cleral &amp; Uve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B6C858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Scleral &amp; Uveal Diseases</w:t>
            </w:r>
          </w:p>
        </w:tc>
      </w:tr>
      <w:tr w:rsidR="00D706FF" w14:paraId="6129BFAE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8CD61C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59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FEA8D2" w14:textId="77777777" w:rsidR="00D706FF" w:rsidRDefault="00D706F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9F400D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Scleral &amp; Uve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6922AB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cleral &amp; Uve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63BBD5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Scleral &amp; Uveal Diseases</w:t>
            </w:r>
          </w:p>
        </w:tc>
      </w:tr>
      <w:tr w:rsidR="00D706FF" w14:paraId="5BD1F958" w14:textId="77777777">
        <w:trPr>
          <w:trHeight w:val="85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AB663B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78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7DAE1D" w14:textId="77777777" w:rsidR="00D706FF" w:rsidRDefault="00D706F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8D6FB7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Corneal &amp; Ocular Surface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03AFE0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cleral &amp; Uveal Diseases or Corneal &amp; Ocular Surface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7EE988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Inconsistent answers</w:t>
            </w:r>
          </w:p>
        </w:tc>
      </w:tr>
      <w:tr w:rsidR="00D706FF" w14:paraId="6E679223" w14:textId="77777777">
        <w:trPr>
          <w:trHeight w:val="32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57973D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83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51B2B6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cleral &amp; Uveal Tumors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41C8C2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BF8FBF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 Tumor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FA60FD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 Tumors</w:t>
            </w:r>
          </w:p>
        </w:tc>
      </w:tr>
      <w:tr w:rsidR="00D706FF" w14:paraId="46527911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5E4CD1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B5AA65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56AE92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 Tumor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73F4A0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Retinal Diseases or Neuro-Ophthalmology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7C72F2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 Tumors</w:t>
            </w:r>
          </w:p>
        </w:tc>
      </w:tr>
      <w:tr w:rsidR="00D706FF" w14:paraId="2F90FBD2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FB6222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75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F08DD7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7E42A1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CEE5F2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Retinal Diseases or Neuro-Ophthalmology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582504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</w:tr>
      <w:tr w:rsidR="00D706FF" w14:paraId="294736FA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197A62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88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78EC4D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0E12A0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Refractive Error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ED5700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Retinal Diseases or Refractive Error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2F4A6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Strabismus &amp; Amblyopia</w:t>
            </w:r>
          </w:p>
        </w:tc>
      </w:tr>
      <w:tr w:rsidR="00D706FF" w14:paraId="20BAC991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14E692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83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DE2909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trabismus &amp; Amblyopia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D90860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trabismus &amp; Amblyopia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231700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trabismus &amp; Amblyopia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3649D2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Strabismus &amp; Amblyopia</w:t>
            </w:r>
          </w:p>
        </w:tc>
      </w:tr>
      <w:tr w:rsidR="00D706FF" w14:paraId="3755FE83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D39612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30F493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23828A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trabismus &amp; Amblyopia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53F1D9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trabismus &amp; Amblyopia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720C7D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Strabismus &amp; Amblyopia</w:t>
            </w:r>
          </w:p>
        </w:tc>
      </w:tr>
      <w:tr w:rsidR="00D706FF" w14:paraId="56D472D5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11BF07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41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DA6EC6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D865BE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trabismus &amp; Amblyopia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C3EC43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trabismus &amp; Amblyopia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4B8FB1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Strabismus &amp; Amblyopia</w:t>
            </w:r>
          </w:p>
        </w:tc>
      </w:tr>
      <w:tr w:rsidR="00D706FF" w14:paraId="6B19E818" w14:textId="77777777">
        <w:trPr>
          <w:trHeight w:val="125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46470C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46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205FE4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0B8114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Strabismus &amp; Amblyopia or Neuro-Ophthalmology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63882D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Strabismus &amp; Amblyopia or Neuro-Ophthalmology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6BEAC1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Neuro-Ophthalmology</w:t>
            </w:r>
          </w:p>
        </w:tc>
      </w:tr>
      <w:tr w:rsidR="00D706FF" w14:paraId="2DF8A8B5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E9D5D5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68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BD229F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E60A39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Strabismus &amp; Amblyopia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230C17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trabismus &amp; Amblyopia or Neuro-Ophthalmology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93B0F7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Strabismus &amp; Amblyopia</w:t>
            </w:r>
          </w:p>
        </w:tc>
      </w:tr>
      <w:tr w:rsidR="00D706FF" w14:paraId="691E6F82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6CEB57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71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8D3C4C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4F2BB2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Strabismus &amp; Amblyopia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4BF759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Eyelid, Lacrimal &amp; Orbital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5CE733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lid, Lacrimal &amp; Orbital Diseases</w:t>
            </w:r>
          </w:p>
        </w:tc>
      </w:tr>
      <w:tr w:rsidR="00D706FF" w14:paraId="37E61F0A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A8C237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74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2F98B7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026B0F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Neuro-Ophthalmology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D222B2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trabismus &amp; Amblyopia or Neuro-Ophthalmology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89F76F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Neuro-Ophthalmology</w:t>
            </w:r>
          </w:p>
        </w:tc>
      </w:tr>
      <w:tr w:rsidR="00D706FF" w14:paraId="7ED8D99C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418193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80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14AE0E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663E22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Strabismus &amp; Amblyopia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6A592B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trabismus &amp; Amblyopia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EBB703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Strabismus &amp; Amblyopia</w:t>
            </w:r>
          </w:p>
        </w:tc>
      </w:tr>
      <w:tr w:rsidR="00D706FF" w14:paraId="2F3712F1" w14:textId="77777777">
        <w:trPr>
          <w:trHeight w:val="63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21289C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86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1FDAEF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1F031A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Strabismus &amp; Amblyopia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C6D516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trabismus &amp; Amblyopia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E98244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Strabismus &amp; Amblyopia</w:t>
            </w:r>
          </w:p>
        </w:tc>
      </w:tr>
      <w:tr w:rsidR="00D706FF" w14:paraId="4BC413C6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DE6FC7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97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732964" w14:textId="77777777" w:rsidR="00D706FF" w:rsidRDefault="00D706FF">
            <w:pPr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07C428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Refractive Error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FD22C7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Strabismus &amp; Amblyopia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2BE384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Strabismus &amp; Amblyopia</w:t>
            </w:r>
          </w:p>
        </w:tc>
      </w:tr>
      <w:tr w:rsidR="00D706FF" w14:paraId="552719B8" w14:textId="77777777">
        <w:trPr>
          <w:trHeight w:val="32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375E15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183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212C96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Vitreous Diseases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B851FB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2DDBB5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Vitreous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527A34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Vitreous Diseases</w:t>
            </w:r>
          </w:p>
        </w:tc>
      </w:tr>
      <w:tr w:rsidR="00D706FF" w14:paraId="5F1A98A3" w14:textId="77777777">
        <w:trPr>
          <w:trHeight w:val="32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129936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8C7FA3" w14:textId="77777777" w:rsidR="00D706FF" w:rsidRDefault="00D706F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0973F3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B1DBB0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Vitreous Diseas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45C170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Vitreous Diseases</w:t>
            </w:r>
          </w:p>
        </w:tc>
      </w:tr>
      <w:tr w:rsidR="00D706FF" w14:paraId="3F1EDC57" w14:textId="77777777">
        <w:trPr>
          <w:trHeight w:val="575"/>
          <w:jc w:val="center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5E92D6" w14:textId="77777777" w:rsidR="00D706FF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94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33EB9E" w14:textId="77777777" w:rsidR="00D706FF" w:rsidRDefault="00D706FF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E2D801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lang w:bidi="ar"/>
              </w:rPr>
              <w:t>Heritable Retinal Disease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855C67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 Tumor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36C48B" w14:textId="77777777" w:rsidR="00D706FF" w:rsidRDefault="00000000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Eye Tumors</w:t>
            </w:r>
          </w:p>
        </w:tc>
      </w:tr>
    </w:tbl>
    <w:p w14:paraId="1DF7D943" w14:textId="77777777" w:rsidR="00D706FF" w:rsidRDefault="00D706FF"/>
    <w:sectPr w:rsidR="00D706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E2ZjgwM2FjNmI4MGY4OTZjOTZkYjFkM2FmNzg1YjAifQ=="/>
  </w:docVars>
  <w:rsids>
    <w:rsidRoot w:val="00172A27"/>
    <w:rsid w:val="00172A27"/>
    <w:rsid w:val="00667BC8"/>
    <w:rsid w:val="0071138D"/>
    <w:rsid w:val="00D706FF"/>
    <w:rsid w:val="034A5312"/>
    <w:rsid w:val="07463D75"/>
    <w:rsid w:val="0AF33585"/>
    <w:rsid w:val="0CCE0D62"/>
    <w:rsid w:val="2AD662A1"/>
    <w:rsid w:val="2D9139BA"/>
    <w:rsid w:val="39027715"/>
    <w:rsid w:val="4083788C"/>
    <w:rsid w:val="4FB97308"/>
    <w:rsid w:val="5A8A7BB6"/>
    <w:rsid w:val="5E231B5D"/>
    <w:rsid w:val="5F6E5059"/>
    <w:rsid w:val="617F354E"/>
    <w:rsid w:val="66094929"/>
    <w:rsid w:val="68294213"/>
    <w:rsid w:val="6BF5724D"/>
    <w:rsid w:val="6E1B4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9186365"/>
  <w15:docId w15:val="{8A514CBE-D43F-1E4F-925E-835AA716B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57</Words>
  <Characters>7737</Characters>
  <Application>Microsoft Office Word</Application>
  <DocSecurity>0</DocSecurity>
  <Lines>64</Lines>
  <Paragraphs>18</Paragraphs>
  <ScaleCrop>false</ScaleCrop>
  <Company>Kingsoft</Company>
  <LinksUpToDate>false</LinksUpToDate>
  <CharactersWithSpaces>9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日月</dc:creator>
  <cp:lastModifiedBy>JMIR Copyeditor</cp:lastModifiedBy>
  <cp:revision>2</cp:revision>
  <dcterms:created xsi:type="dcterms:W3CDTF">2024-10-24T20:35:00Z</dcterms:created>
  <dcterms:modified xsi:type="dcterms:W3CDTF">2024-10-24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46C3E14F11A4E64817A7CA59CE54A53_12</vt:lpwstr>
  </property>
</Properties>
</file>